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794E2" w14:textId="77777777" w:rsidR="00B85BBE" w:rsidRPr="006E382C" w:rsidRDefault="00B85BBE" w:rsidP="00B85BBE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103225E0" wp14:editId="7E074611">
            <wp:extent cx="4102100" cy="5981700"/>
            <wp:effectExtent l="0" t="0" r="0" b="0"/>
            <wp:docPr id="1321692139" name="Picture 3" descr="A group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692139" name="Picture 3" descr="A group of different colored bar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100" cy="598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7526F" w14:textId="77777777" w:rsidR="00B85BBE" w:rsidRPr="006E382C" w:rsidRDefault="00B85BBE" w:rsidP="00B85BBE">
      <w:pPr>
        <w:spacing w:line="276" w:lineRule="auto"/>
        <w:rPr>
          <w:rFonts w:ascii="Arial" w:hAnsi="Arial" w:cs="Arial"/>
        </w:rPr>
      </w:pPr>
      <w:r w:rsidRPr="006E382C">
        <w:rPr>
          <w:rFonts w:ascii="Arial" w:hAnsi="Arial" w:cs="Arial"/>
          <w:b/>
          <w:bCs/>
        </w:rPr>
        <w:t>Figure S1. Knocking down</w:t>
      </w:r>
      <w:r w:rsidRPr="006E382C">
        <w:rPr>
          <w:rFonts w:ascii="Arial" w:hAnsi="Arial" w:cs="Arial"/>
          <w:b/>
          <w:bCs/>
          <w:i/>
          <w:iCs/>
        </w:rPr>
        <w:t xml:space="preserve"> </w:t>
      </w:r>
      <w:r w:rsidRPr="00866AF0">
        <w:rPr>
          <w:rFonts w:ascii="Arial" w:hAnsi="Arial" w:cs="Arial"/>
          <w:b/>
          <w:bCs/>
          <w:i/>
          <w:iCs/>
        </w:rPr>
        <w:t>iPLA</w:t>
      </w:r>
      <w:r w:rsidRPr="00866AF0">
        <w:rPr>
          <w:rFonts w:ascii="Arial" w:hAnsi="Arial" w:cs="Arial"/>
          <w:b/>
          <w:bCs/>
          <w:i/>
          <w:iCs/>
        </w:rPr>
        <w:softHyphen/>
        <w:t>2­</w:t>
      </w:r>
      <w:r w:rsidRPr="006E382C">
        <w:rPr>
          <w:rFonts w:ascii="Arial" w:hAnsi="Arial" w:cs="Arial"/>
          <w:b/>
          <w:bCs/>
          <w:i/>
          <w:iCs/>
        </w:rPr>
        <w:t>VIA</w:t>
      </w:r>
      <w:r w:rsidRPr="006E382C">
        <w:rPr>
          <w:rFonts w:ascii="Arial" w:hAnsi="Arial" w:cs="Arial"/>
          <w:b/>
          <w:bCs/>
        </w:rPr>
        <w:t xml:space="preserve"> in </w:t>
      </w:r>
      <w:r>
        <w:rPr>
          <w:rFonts w:ascii="Arial" w:hAnsi="Arial" w:cs="Arial"/>
          <w:b/>
          <w:bCs/>
        </w:rPr>
        <w:t xml:space="preserve">dopaminergic neurons alone, in octopaminergic and </w:t>
      </w:r>
      <w:proofErr w:type="spellStart"/>
      <w:r>
        <w:rPr>
          <w:rFonts w:ascii="Arial" w:hAnsi="Arial" w:cs="Arial"/>
          <w:b/>
          <w:bCs/>
        </w:rPr>
        <w:t>tyraminergic</w:t>
      </w:r>
      <w:proofErr w:type="spellEnd"/>
      <w:r>
        <w:rPr>
          <w:rFonts w:ascii="Arial" w:hAnsi="Arial" w:cs="Arial"/>
          <w:b/>
          <w:bCs/>
        </w:rPr>
        <w:t xml:space="preserve"> neurons, in cholinergic neurons, or in glutamatergic</w:t>
      </w:r>
      <w:r w:rsidRPr="006E382C">
        <w:rPr>
          <w:rFonts w:ascii="Arial" w:hAnsi="Arial" w:cs="Arial"/>
          <w:b/>
          <w:bCs/>
        </w:rPr>
        <w:t xml:space="preserve"> neu</w:t>
      </w:r>
      <w:r>
        <w:rPr>
          <w:rFonts w:ascii="Arial" w:hAnsi="Arial" w:cs="Arial"/>
          <w:b/>
          <w:bCs/>
        </w:rPr>
        <w:t>ron</w:t>
      </w:r>
      <w:r w:rsidRPr="006E382C">
        <w:rPr>
          <w:rFonts w:ascii="Arial" w:hAnsi="Arial" w:cs="Arial"/>
          <w:b/>
          <w:bCs/>
        </w:rPr>
        <w:t xml:space="preserve">s </w:t>
      </w:r>
      <w:r>
        <w:rPr>
          <w:rFonts w:ascii="Arial" w:hAnsi="Arial" w:cs="Arial"/>
          <w:b/>
          <w:bCs/>
        </w:rPr>
        <w:t>does not perturb climbing ability</w:t>
      </w:r>
      <w:r w:rsidRPr="006E382C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 </w:t>
      </w:r>
      <w:r w:rsidRPr="009D60AC">
        <w:rPr>
          <w:rFonts w:ascii="Arial" w:hAnsi="Arial" w:cs="Arial"/>
        </w:rPr>
        <w:t>(A)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Flies expressing</w:t>
      </w:r>
      <w:r w:rsidRPr="006E382C">
        <w:rPr>
          <w:rFonts w:ascii="Arial" w:hAnsi="Arial" w:cs="Arial"/>
        </w:rPr>
        <w:t xml:space="preserve"> </w:t>
      </w:r>
      <w:r w:rsidRPr="006E382C">
        <w:rPr>
          <w:rFonts w:ascii="Arial" w:hAnsi="Arial" w:cs="Arial"/>
          <w:i/>
          <w:iCs/>
        </w:rPr>
        <w:t>iPLA</w:t>
      </w:r>
      <w:r w:rsidRPr="006A12E1">
        <w:rPr>
          <w:rFonts w:ascii="Arial" w:hAnsi="Arial" w:cs="Arial"/>
          <w:i/>
          <w:iCs/>
        </w:rPr>
        <w:t>2</w:t>
      </w:r>
      <w:r w:rsidRPr="006A12E1">
        <w:rPr>
          <w:rFonts w:ascii="Arial" w:hAnsi="Arial" w:cs="Arial"/>
          <w:i/>
          <w:iCs/>
        </w:rPr>
        <w:softHyphen/>
      </w:r>
      <w:r w:rsidRPr="006E382C">
        <w:rPr>
          <w:rFonts w:ascii="Arial" w:hAnsi="Arial" w:cs="Arial"/>
          <w:i/>
          <w:iCs/>
        </w:rPr>
        <w:t>-VIA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</w:rPr>
        <w:t>RNAi</w:t>
      </w:r>
      <w:r w:rsidRPr="006E382C">
        <w:rPr>
          <w:rFonts w:ascii="Arial" w:hAnsi="Arial" w:cs="Arial"/>
          <w:i/>
          <w:iCs/>
        </w:rPr>
        <w:t xml:space="preserve"> </w:t>
      </w:r>
      <w:r w:rsidRPr="006E382C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dopaminergic</w:t>
      </w:r>
      <w:r w:rsidRPr="006E382C">
        <w:rPr>
          <w:rFonts w:ascii="Arial" w:hAnsi="Arial" w:cs="Arial"/>
        </w:rPr>
        <w:t xml:space="preserve"> neurons </w:t>
      </w:r>
      <w:r>
        <w:rPr>
          <w:rFonts w:ascii="Arial" w:hAnsi="Arial" w:cs="Arial"/>
        </w:rPr>
        <w:t xml:space="preserve">only with </w:t>
      </w:r>
      <w:r>
        <w:rPr>
          <w:rFonts w:ascii="Arial" w:hAnsi="Arial" w:cs="Arial"/>
          <w:i/>
          <w:iCs/>
        </w:rPr>
        <w:t xml:space="preserve">ple-GAL4 </w:t>
      </w:r>
      <w:r>
        <w:rPr>
          <w:rFonts w:ascii="Arial" w:hAnsi="Arial" w:cs="Arial"/>
        </w:rPr>
        <w:t xml:space="preserve">did not show reduced climbing ability at any age (light pink), compared to </w:t>
      </w:r>
      <w:r>
        <w:rPr>
          <w:rFonts w:ascii="Arial" w:hAnsi="Arial" w:cs="Arial"/>
          <w:i/>
          <w:iCs/>
        </w:rPr>
        <w:t xml:space="preserve">ple-GAL4 </w:t>
      </w:r>
      <w:r>
        <w:rPr>
          <w:rFonts w:ascii="Arial" w:hAnsi="Arial" w:cs="Arial"/>
        </w:rPr>
        <w:t xml:space="preserve">alone (dark pink).  </w:t>
      </w:r>
      <w:r w:rsidRPr="00A246D8">
        <w:rPr>
          <w:rFonts w:ascii="Arial" w:hAnsi="Arial" w:cs="Arial"/>
        </w:rPr>
        <w:t>(</w:t>
      </w:r>
      <w:r>
        <w:rPr>
          <w:rFonts w:ascii="Arial" w:hAnsi="Arial" w:cs="Arial"/>
        </w:rPr>
        <w:t>B</w:t>
      </w:r>
      <w:r w:rsidRPr="006E382C">
        <w:rPr>
          <w:rFonts w:ascii="Arial" w:hAnsi="Arial" w:cs="Arial"/>
        </w:rPr>
        <w:t xml:space="preserve">)  </w:t>
      </w:r>
      <w:r>
        <w:rPr>
          <w:rFonts w:ascii="Arial" w:hAnsi="Arial" w:cs="Arial"/>
        </w:rPr>
        <w:t xml:space="preserve"> </w:t>
      </w:r>
      <w:r w:rsidRPr="006E382C">
        <w:rPr>
          <w:rFonts w:ascii="Arial" w:hAnsi="Arial" w:cs="Arial"/>
          <w:i/>
          <w:iCs/>
        </w:rPr>
        <w:t>iPLA</w:t>
      </w:r>
      <w:r w:rsidRPr="006E382C">
        <w:rPr>
          <w:rFonts w:ascii="Arial" w:hAnsi="Arial" w:cs="Arial"/>
          <w:i/>
          <w:iCs/>
        </w:rPr>
        <w:softHyphen/>
      </w:r>
      <w:r w:rsidRPr="00561F6D">
        <w:rPr>
          <w:rFonts w:ascii="Arial" w:hAnsi="Arial" w:cs="Arial"/>
          <w:i/>
          <w:iCs/>
        </w:rPr>
        <w:t>2</w:t>
      </w:r>
      <w:r w:rsidRPr="006E382C">
        <w:rPr>
          <w:rFonts w:ascii="Arial" w:hAnsi="Arial" w:cs="Arial"/>
          <w:i/>
          <w:iCs/>
        </w:rPr>
        <w:t xml:space="preserve">­VIA </w:t>
      </w:r>
      <w:r w:rsidRPr="006E382C">
        <w:rPr>
          <w:rFonts w:ascii="Arial" w:hAnsi="Arial" w:cs="Arial"/>
        </w:rPr>
        <w:t xml:space="preserve">knockdown in octopaminergic and </w:t>
      </w:r>
      <w:proofErr w:type="spellStart"/>
      <w:r w:rsidRPr="006E382C">
        <w:rPr>
          <w:rFonts w:ascii="Arial" w:hAnsi="Arial" w:cs="Arial"/>
        </w:rPr>
        <w:t>tyraminergic</w:t>
      </w:r>
      <w:proofErr w:type="spellEnd"/>
      <w:r w:rsidRPr="006E382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neurons with </w:t>
      </w:r>
      <w:r>
        <w:rPr>
          <w:rFonts w:ascii="Arial" w:hAnsi="Arial" w:cs="Arial"/>
          <w:i/>
          <w:iCs/>
        </w:rPr>
        <w:t xml:space="preserve">Tdc2-GAL4 </w:t>
      </w:r>
      <w:r>
        <w:rPr>
          <w:rFonts w:ascii="Arial" w:hAnsi="Arial" w:cs="Arial"/>
        </w:rPr>
        <w:t xml:space="preserve">did not affect climbing ability (light green), compared to age-matched control flies expressing </w:t>
      </w:r>
      <w:r>
        <w:rPr>
          <w:rFonts w:ascii="Arial" w:hAnsi="Arial" w:cs="Arial"/>
          <w:i/>
          <w:iCs/>
        </w:rPr>
        <w:t xml:space="preserve">Tdc2-GAL4 </w:t>
      </w:r>
      <w:r>
        <w:rPr>
          <w:rFonts w:ascii="Arial" w:hAnsi="Arial" w:cs="Arial"/>
        </w:rPr>
        <w:t xml:space="preserve">alone (dark green).  </w:t>
      </w:r>
      <w:r w:rsidRPr="006E382C">
        <w:rPr>
          <w:rFonts w:ascii="Arial" w:hAnsi="Arial" w:cs="Arial"/>
        </w:rPr>
        <w:t>(</w:t>
      </w:r>
      <w:r>
        <w:rPr>
          <w:rFonts w:ascii="Arial" w:hAnsi="Arial" w:cs="Arial"/>
        </w:rPr>
        <w:t>C</w:t>
      </w:r>
      <w:r w:rsidRPr="006E382C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i/>
          <w:iCs/>
        </w:rPr>
        <w:t xml:space="preserve">iPLA2-VIA </w:t>
      </w:r>
      <w:r>
        <w:rPr>
          <w:rFonts w:ascii="Arial" w:hAnsi="Arial" w:cs="Arial"/>
        </w:rPr>
        <w:t xml:space="preserve">knockdown in cholinergic neurons with </w:t>
      </w:r>
      <w:r>
        <w:rPr>
          <w:rFonts w:ascii="Arial" w:hAnsi="Arial" w:cs="Arial"/>
          <w:i/>
          <w:iCs/>
        </w:rPr>
        <w:t xml:space="preserve">ChAT-GAL4 </w:t>
      </w:r>
      <w:r>
        <w:rPr>
          <w:rFonts w:ascii="Arial" w:hAnsi="Arial" w:cs="Arial"/>
        </w:rPr>
        <w:t xml:space="preserve">did not affect climbing ability (light orange), compared to age-matched control flies carrying </w:t>
      </w:r>
      <w:r>
        <w:rPr>
          <w:rFonts w:ascii="Arial" w:hAnsi="Arial" w:cs="Arial"/>
          <w:i/>
          <w:iCs/>
        </w:rPr>
        <w:t xml:space="preserve">ChAT-GAL4 </w:t>
      </w:r>
      <w:r>
        <w:rPr>
          <w:rFonts w:ascii="Arial" w:hAnsi="Arial" w:cs="Arial"/>
        </w:rPr>
        <w:t xml:space="preserve">alone (dark orange).  </w:t>
      </w:r>
      <w:r w:rsidRPr="006E382C">
        <w:rPr>
          <w:rFonts w:ascii="Arial" w:hAnsi="Arial" w:cs="Arial"/>
        </w:rPr>
        <w:t>(</w:t>
      </w:r>
      <w:r>
        <w:rPr>
          <w:rFonts w:ascii="Arial" w:hAnsi="Arial" w:cs="Arial"/>
        </w:rPr>
        <w:t>D</w:t>
      </w:r>
      <w:r w:rsidRPr="006E382C">
        <w:rPr>
          <w:rFonts w:ascii="Arial" w:hAnsi="Arial" w:cs="Arial"/>
        </w:rPr>
        <w:t xml:space="preserve">) </w:t>
      </w:r>
      <w:r>
        <w:rPr>
          <w:rFonts w:ascii="Arial" w:hAnsi="Arial" w:cs="Arial"/>
          <w:i/>
          <w:iCs/>
        </w:rPr>
        <w:t xml:space="preserve">iPLA2-VIA </w:t>
      </w:r>
      <w:r>
        <w:rPr>
          <w:rFonts w:ascii="Arial" w:hAnsi="Arial" w:cs="Arial"/>
        </w:rPr>
        <w:lastRenderedPageBreak/>
        <w:t xml:space="preserve">knockdown in glutamatergic </w:t>
      </w:r>
      <w:r w:rsidRPr="006E382C">
        <w:rPr>
          <w:rFonts w:ascii="Arial" w:hAnsi="Arial" w:cs="Arial"/>
        </w:rPr>
        <w:t xml:space="preserve">neurons </w:t>
      </w:r>
      <w:r>
        <w:rPr>
          <w:rFonts w:ascii="Arial" w:hAnsi="Arial" w:cs="Arial"/>
        </w:rPr>
        <w:t xml:space="preserve">with </w:t>
      </w:r>
      <w:r>
        <w:rPr>
          <w:rFonts w:ascii="Arial" w:hAnsi="Arial" w:cs="Arial"/>
          <w:i/>
          <w:iCs/>
        </w:rPr>
        <w:t xml:space="preserve">VGluT-GAL4 </w:t>
      </w:r>
      <w:r>
        <w:rPr>
          <w:rFonts w:ascii="Arial" w:hAnsi="Arial" w:cs="Arial"/>
        </w:rPr>
        <w:t xml:space="preserve">(light yellow) did not affect climbing ability, compared to control flies carrying </w:t>
      </w:r>
      <w:r>
        <w:rPr>
          <w:rFonts w:ascii="Arial" w:hAnsi="Arial" w:cs="Arial"/>
          <w:i/>
          <w:iCs/>
        </w:rPr>
        <w:t xml:space="preserve">VGluT-GAL4 </w:t>
      </w:r>
      <w:r>
        <w:rPr>
          <w:rFonts w:ascii="Arial" w:hAnsi="Arial" w:cs="Arial"/>
        </w:rPr>
        <w:t xml:space="preserve">alone (dark yellow).  </w:t>
      </w:r>
    </w:p>
    <w:p w14:paraId="7717D946" w14:textId="77777777" w:rsidR="00047ACF" w:rsidRDefault="00047ACF"/>
    <w:sectPr w:rsidR="00047ACF" w:rsidSect="00FC6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BBE"/>
    <w:rsid w:val="00000476"/>
    <w:rsid w:val="000172AA"/>
    <w:rsid w:val="00034238"/>
    <w:rsid w:val="00043349"/>
    <w:rsid w:val="00047ACF"/>
    <w:rsid w:val="00055F38"/>
    <w:rsid w:val="00093736"/>
    <w:rsid w:val="000B0438"/>
    <w:rsid w:val="000C3FDA"/>
    <w:rsid w:val="000C4FC5"/>
    <w:rsid w:val="000D4EA5"/>
    <w:rsid w:val="000E69C7"/>
    <w:rsid w:val="000E6C8D"/>
    <w:rsid w:val="001061E1"/>
    <w:rsid w:val="001134B7"/>
    <w:rsid w:val="00114DC9"/>
    <w:rsid w:val="00124DF3"/>
    <w:rsid w:val="00131CBB"/>
    <w:rsid w:val="00134431"/>
    <w:rsid w:val="00144D82"/>
    <w:rsid w:val="00145816"/>
    <w:rsid w:val="00162531"/>
    <w:rsid w:val="001A414B"/>
    <w:rsid w:val="001A4D16"/>
    <w:rsid w:val="001B59F4"/>
    <w:rsid w:val="001D0512"/>
    <w:rsid w:val="001E354E"/>
    <w:rsid w:val="00200DC5"/>
    <w:rsid w:val="00287C8B"/>
    <w:rsid w:val="002B4383"/>
    <w:rsid w:val="002C7D6D"/>
    <w:rsid w:val="002E38A5"/>
    <w:rsid w:val="00335EBA"/>
    <w:rsid w:val="00342469"/>
    <w:rsid w:val="00350B6B"/>
    <w:rsid w:val="00360447"/>
    <w:rsid w:val="00363667"/>
    <w:rsid w:val="00374AC2"/>
    <w:rsid w:val="00383EF7"/>
    <w:rsid w:val="003943A6"/>
    <w:rsid w:val="003A0698"/>
    <w:rsid w:val="003A7AF2"/>
    <w:rsid w:val="003B0517"/>
    <w:rsid w:val="003B7165"/>
    <w:rsid w:val="003D4065"/>
    <w:rsid w:val="003D5DF4"/>
    <w:rsid w:val="003F7FB3"/>
    <w:rsid w:val="0043660B"/>
    <w:rsid w:val="0044617E"/>
    <w:rsid w:val="00463D1C"/>
    <w:rsid w:val="00466154"/>
    <w:rsid w:val="004759E3"/>
    <w:rsid w:val="004A5292"/>
    <w:rsid w:val="004A670D"/>
    <w:rsid w:val="004F32D6"/>
    <w:rsid w:val="004F6619"/>
    <w:rsid w:val="004F7034"/>
    <w:rsid w:val="00515D3F"/>
    <w:rsid w:val="00534B2E"/>
    <w:rsid w:val="005628B7"/>
    <w:rsid w:val="00566CB8"/>
    <w:rsid w:val="0059665E"/>
    <w:rsid w:val="005A1B6C"/>
    <w:rsid w:val="005B14E7"/>
    <w:rsid w:val="005B7B02"/>
    <w:rsid w:val="005C4453"/>
    <w:rsid w:val="005C4D79"/>
    <w:rsid w:val="005C720F"/>
    <w:rsid w:val="005D0642"/>
    <w:rsid w:val="00600A45"/>
    <w:rsid w:val="00605A01"/>
    <w:rsid w:val="00621E32"/>
    <w:rsid w:val="006308A4"/>
    <w:rsid w:val="00631AF1"/>
    <w:rsid w:val="00643C06"/>
    <w:rsid w:val="00652872"/>
    <w:rsid w:val="0065784B"/>
    <w:rsid w:val="00672044"/>
    <w:rsid w:val="00683326"/>
    <w:rsid w:val="006C72C7"/>
    <w:rsid w:val="006D79B5"/>
    <w:rsid w:val="00723C32"/>
    <w:rsid w:val="0072490B"/>
    <w:rsid w:val="007521F6"/>
    <w:rsid w:val="0075388E"/>
    <w:rsid w:val="007833D5"/>
    <w:rsid w:val="007B75C8"/>
    <w:rsid w:val="0087281A"/>
    <w:rsid w:val="008732AB"/>
    <w:rsid w:val="00881724"/>
    <w:rsid w:val="00882268"/>
    <w:rsid w:val="00893464"/>
    <w:rsid w:val="00895779"/>
    <w:rsid w:val="008E5822"/>
    <w:rsid w:val="008F215E"/>
    <w:rsid w:val="00907774"/>
    <w:rsid w:val="009125D6"/>
    <w:rsid w:val="00944C96"/>
    <w:rsid w:val="009620F5"/>
    <w:rsid w:val="009A4A98"/>
    <w:rsid w:val="009D194D"/>
    <w:rsid w:val="009D2BC5"/>
    <w:rsid w:val="00A000F0"/>
    <w:rsid w:val="00A100A1"/>
    <w:rsid w:val="00A111F9"/>
    <w:rsid w:val="00A15549"/>
    <w:rsid w:val="00A30A25"/>
    <w:rsid w:val="00A32A0A"/>
    <w:rsid w:val="00A71130"/>
    <w:rsid w:val="00A8793B"/>
    <w:rsid w:val="00AA66A7"/>
    <w:rsid w:val="00AB74DF"/>
    <w:rsid w:val="00AC6523"/>
    <w:rsid w:val="00B03802"/>
    <w:rsid w:val="00B13ECF"/>
    <w:rsid w:val="00B4408B"/>
    <w:rsid w:val="00B46898"/>
    <w:rsid w:val="00B56604"/>
    <w:rsid w:val="00B834A4"/>
    <w:rsid w:val="00B85BBE"/>
    <w:rsid w:val="00B8765A"/>
    <w:rsid w:val="00B95013"/>
    <w:rsid w:val="00BA796A"/>
    <w:rsid w:val="00BB22E4"/>
    <w:rsid w:val="00BB64F1"/>
    <w:rsid w:val="00C156FA"/>
    <w:rsid w:val="00C3233A"/>
    <w:rsid w:val="00C3693C"/>
    <w:rsid w:val="00C411C6"/>
    <w:rsid w:val="00C43454"/>
    <w:rsid w:val="00C652D7"/>
    <w:rsid w:val="00C6610E"/>
    <w:rsid w:val="00C6771A"/>
    <w:rsid w:val="00C852E9"/>
    <w:rsid w:val="00CB69D2"/>
    <w:rsid w:val="00CD420B"/>
    <w:rsid w:val="00CE2274"/>
    <w:rsid w:val="00CF3028"/>
    <w:rsid w:val="00CF6206"/>
    <w:rsid w:val="00D20340"/>
    <w:rsid w:val="00D218AE"/>
    <w:rsid w:val="00D37E3A"/>
    <w:rsid w:val="00D44723"/>
    <w:rsid w:val="00D513EA"/>
    <w:rsid w:val="00D56CC4"/>
    <w:rsid w:val="00D66C8B"/>
    <w:rsid w:val="00D85CCD"/>
    <w:rsid w:val="00D96705"/>
    <w:rsid w:val="00DC4DC7"/>
    <w:rsid w:val="00DC594A"/>
    <w:rsid w:val="00E2505E"/>
    <w:rsid w:val="00E50A4E"/>
    <w:rsid w:val="00E7047E"/>
    <w:rsid w:val="00E742C5"/>
    <w:rsid w:val="00E91875"/>
    <w:rsid w:val="00EA1574"/>
    <w:rsid w:val="00EB6D53"/>
    <w:rsid w:val="00EF1124"/>
    <w:rsid w:val="00F04FAD"/>
    <w:rsid w:val="00F3023E"/>
    <w:rsid w:val="00F33C9D"/>
    <w:rsid w:val="00F41BFD"/>
    <w:rsid w:val="00F97A0C"/>
    <w:rsid w:val="00FC3EBC"/>
    <w:rsid w:val="00FC6E89"/>
    <w:rsid w:val="00FC71C1"/>
    <w:rsid w:val="00FF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6A0AC"/>
  <w14:defaultImageDpi w14:val="32767"/>
  <w15:chartTrackingRefBased/>
  <w15:docId w15:val="{D8690583-9A9B-5B47-AC4D-BA40CBBA2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85BB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5BB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5BB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5BB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5BB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5BB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5BB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5BB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5BB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5BB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5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5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5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5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5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5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5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5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5B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5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5BB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5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5BB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5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5BB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5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5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5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5B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a Steinhauer</dc:creator>
  <cp:keywords/>
  <dc:description/>
  <cp:lastModifiedBy>Josefa Steinhauer</cp:lastModifiedBy>
  <cp:revision>1</cp:revision>
  <dcterms:created xsi:type="dcterms:W3CDTF">2025-07-02T15:57:00Z</dcterms:created>
  <dcterms:modified xsi:type="dcterms:W3CDTF">2025-07-02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d5cc670-d7c5-4a29-b4fe-6ff77de08631_Enabled">
    <vt:lpwstr>true</vt:lpwstr>
  </property>
  <property fmtid="{D5CDD505-2E9C-101B-9397-08002B2CF9AE}" pid="3" name="MSIP_Label_7d5cc670-d7c5-4a29-b4fe-6ff77de08631_SetDate">
    <vt:lpwstr>2025-07-02T15:58:40Z</vt:lpwstr>
  </property>
  <property fmtid="{D5CDD505-2E9C-101B-9397-08002B2CF9AE}" pid="4" name="MSIP_Label_7d5cc670-d7c5-4a29-b4fe-6ff77de08631_Method">
    <vt:lpwstr>Standard</vt:lpwstr>
  </property>
  <property fmtid="{D5CDD505-2E9C-101B-9397-08002B2CF9AE}" pid="5" name="MSIP_Label_7d5cc670-d7c5-4a29-b4fe-6ff77de08631_Name">
    <vt:lpwstr>Internal</vt:lpwstr>
  </property>
  <property fmtid="{D5CDD505-2E9C-101B-9397-08002B2CF9AE}" pid="6" name="MSIP_Label_7d5cc670-d7c5-4a29-b4fe-6ff77de08631_SiteId">
    <vt:lpwstr>04c70eb4-8f26-4807-9934-e02e89266ad0</vt:lpwstr>
  </property>
  <property fmtid="{D5CDD505-2E9C-101B-9397-08002B2CF9AE}" pid="7" name="MSIP_Label_7d5cc670-d7c5-4a29-b4fe-6ff77de08631_ActionId">
    <vt:lpwstr>070f0b42-e474-475c-9a11-6b9bf8b9b619</vt:lpwstr>
  </property>
  <property fmtid="{D5CDD505-2E9C-101B-9397-08002B2CF9AE}" pid="8" name="MSIP_Label_7d5cc670-d7c5-4a29-b4fe-6ff77de08631_ContentBits">
    <vt:lpwstr>0</vt:lpwstr>
  </property>
  <property fmtid="{D5CDD505-2E9C-101B-9397-08002B2CF9AE}" pid="9" name="MSIP_Label_7d5cc670-d7c5-4a29-b4fe-6ff77de08631_Tag">
    <vt:lpwstr>50, 3, 0, 1</vt:lpwstr>
  </property>
</Properties>
</file>